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9149FA" w14:textId="3E6C6045" w:rsidR="00020733" w:rsidRPr="000D64AF" w:rsidRDefault="00020733" w:rsidP="00020733">
      <w:pPr>
        <w:pStyle w:val="berschrift1"/>
        <w:ind w:left="284" w:right="1701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File</w:t>
      </w:r>
      <w:r w:rsidRPr="000D64AF">
        <w:rPr>
          <w:sz w:val="24"/>
          <w:szCs w:val="24"/>
          <w:lang w:val="en-GB"/>
        </w:rPr>
        <w:t xml:space="preserve"> </w:t>
      </w:r>
      <w:r w:rsidR="00691A2A">
        <w:rPr>
          <w:sz w:val="24"/>
          <w:szCs w:val="24"/>
          <w:lang w:val="en-GB"/>
        </w:rPr>
        <w:t>4</w:t>
      </w:r>
      <w:r w:rsidRPr="000D64AF">
        <w:rPr>
          <w:sz w:val="24"/>
          <w:szCs w:val="24"/>
          <w:lang w:val="en-GB"/>
        </w:rPr>
        <w:t xml:space="preserve">: </w:t>
      </w:r>
      <w:r>
        <w:rPr>
          <w:sz w:val="24"/>
          <w:szCs w:val="24"/>
          <w:lang w:val="en-GB"/>
        </w:rPr>
        <w:t>Interaction Test for rs6198 Genotype and SOFA Score and Hydrocortisone therapy (n=204 patients)</w:t>
      </w:r>
    </w:p>
    <w:p w14:paraId="78253B48" w14:textId="77777777" w:rsidR="00B31B3C" w:rsidRDefault="00B31B3C" w:rsidP="00020733"/>
    <w:tbl>
      <w:tblPr>
        <w:tblStyle w:val="Tabellenraster"/>
        <w:tblpPr w:leftFromText="141" w:rightFromText="141" w:vertAnchor="text" w:tblpY="1"/>
        <w:tblOverlap w:val="never"/>
        <w:tblW w:w="9026" w:type="dxa"/>
        <w:tblLook w:val="04A0" w:firstRow="1" w:lastRow="0" w:firstColumn="1" w:lastColumn="0" w:noHBand="0" w:noVBand="1"/>
      </w:tblPr>
      <w:tblGrid>
        <w:gridCol w:w="838"/>
        <w:gridCol w:w="4262"/>
        <w:gridCol w:w="2213"/>
        <w:gridCol w:w="1713"/>
      </w:tblGrid>
      <w:tr w:rsidR="00020733" w:rsidRPr="009865F5" w14:paraId="27B4E881" w14:textId="77777777" w:rsidTr="00020733">
        <w:trPr>
          <w:trHeight w:val="722"/>
        </w:trPr>
        <w:tc>
          <w:tcPr>
            <w:tcW w:w="838" w:type="dxa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7601F82" w14:textId="77777777" w:rsidR="00020733" w:rsidRPr="009865F5" w:rsidRDefault="00020733" w:rsidP="003C3DAB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62" w:type="dxa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DA59CB6" w14:textId="77777777" w:rsidR="00020733" w:rsidRPr="009865F5" w:rsidRDefault="00020733" w:rsidP="003C3DAB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9865F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13" w:type="dxa"/>
            <w:tcBorders>
              <w:top w:val="single" w:sz="2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579CDD4" w14:textId="77777777" w:rsidR="00020733" w:rsidRPr="009865F5" w:rsidRDefault="00020733" w:rsidP="003C3DAB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9865F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713" w:type="dxa"/>
            <w:tcBorders>
              <w:top w:val="single" w:sz="2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CDA2472" w14:textId="77777777" w:rsidR="00020733" w:rsidRPr="009865F5" w:rsidRDefault="00020733" w:rsidP="003C3DA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9865F5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20733" w:rsidRPr="009865F5" w14:paraId="4EE66695" w14:textId="77777777" w:rsidTr="00020733">
        <w:trPr>
          <w:trHeight w:val="681"/>
        </w:trPr>
        <w:tc>
          <w:tcPr>
            <w:tcW w:w="838" w:type="dxa"/>
            <w:vMerge w:val="restart"/>
            <w:tcBorders>
              <w:top w:val="double" w:sz="4" w:space="0" w:color="auto"/>
              <w:left w:val="single" w:sz="2" w:space="0" w:color="auto"/>
              <w:right w:val="double" w:sz="4" w:space="0" w:color="auto"/>
            </w:tcBorders>
            <w:textDirection w:val="btLr"/>
            <w:vAlign w:val="center"/>
          </w:tcPr>
          <w:p w14:paraId="62487474" w14:textId="3E4BE3CE" w:rsidR="00020733" w:rsidRPr="009865F5" w:rsidRDefault="00020733" w:rsidP="00020733">
            <w:pPr>
              <w:ind w:left="113" w:right="113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4262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0A86CF2" w14:textId="6512F437" w:rsidR="00020733" w:rsidRPr="009865F5" w:rsidRDefault="00020733" w:rsidP="0002073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865F5">
              <w:rPr>
                <w:rFonts w:ascii="Arial" w:eastAsia="Calibri" w:hAnsi="Arial" w:cs="Arial"/>
                <w:color w:val="000000"/>
                <w:sz w:val="20"/>
                <w:szCs w:val="20"/>
              </w:rPr>
              <w:t>rs6198 Genotype TT</w:t>
            </w:r>
          </w:p>
        </w:tc>
        <w:tc>
          <w:tcPr>
            <w:tcW w:w="221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8683B7C" w14:textId="2511556D" w:rsidR="00020733" w:rsidRPr="009865F5" w:rsidRDefault="00020733" w:rsidP="0002073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>1.20</w:t>
            </w: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 xml:space="preserve"> (1.</w:t>
            </w:r>
            <w:r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>05</w:t>
            </w: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>1.37</w:t>
            </w: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1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1BEC708" w14:textId="2584FB94" w:rsidR="00020733" w:rsidRPr="00020733" w:rsidRDefault="00020733" w:rsidP="00020733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20733">
              <w:rPr>
                <w:b/>
                <w:bCs/>
                <w:lang w:val="de-DE"/>
              </w:rPr>
              <w:t>0.006</w:t>
            </w:r>
          </w:p>
        </w:tc>
      </w:tr>
      <w:tr w:rsidR="00020733" w:rsidRPr="009865F5" w14:paraId="1D961951" w14:textId="77777777" w:rsidTr="00020733">
        <w:trPr>
          <w:trHeight w:val="681"/>
        </w:trPr>
        <w:tc>
          <w:tcPr>
            <w:tcW w:w="838" w:type="dxa"/>
            <w:vMerge/>
            <w:tcBorders>
              <w:left w:val="single" w:sz="2" w:space="0" w:color="auto"/>
              <w:right w:val="double" w:sz="4" w:space="0" w:color="auto"/>
            </w:tcBorders>
            <w:vAlign w:val="center"/>
          </w:tcPr>
          <w:p w14:paraId="0730B8B0" w14:textId="77777777" w:rsidR="00020733" w:rsidRPr="009865F5" w:rsidRDefault="00020733" w:rsidP="0002073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329E737" w14:textId="48B8654C" w:rsidR="00020733" w:rsidRPr="009865F5" w:rsidRDefault="00020733" w:rsidP="0002073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20733">
              <w:rPr>
                <w:rFonts w:ascii="Arial" w:eastAsia="Calibri" w:hAnsi="Arial" w:cs="Arial"/>
                <w:color w:val="000000"/>
                <w:sz w:val="20"/>
                <w:szCs w:val="20"/>
              </w:rPr>
              <w:t>SOFA Score ≥</w:t>
            </w:r>
            <w:proofErr w:type="gramStart"/>
            <w:r w:rsidRPr="00020733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9 </w:t>
            </w:r>
            <w:r w:rsidRPr="009865F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day</w:t>
            </w:r>
            <w:proofErr w:type="gramEnd"/>
            <w:r w:rsidRPr="009865F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21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9981A6C" w14:textId="5C8C6AFB" w:rsidR="00020733" w:rsidRPr="009865F5" w:rsidRDefault="00020733" w:rsidP="0002073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>1.</w:t>
            </w:r>
            <w:r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>45</w:t>
            </w: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 xml:space="preserve"> (1.</w:t>
            </w:r>
            <w:r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>30</w:t>
            </w: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>-1.63)</w:t>
            </w:r>
          </w:p>
        </w:tc>
        <w:tc>
          <w:tcPr>
            <w:tcW w:w="171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B3A7B39" w14:textId="434BE149" w:rsidR="00020733" w:rsidRPr="00020733" w:rsidRDefault="00020733" w:rsidP="00020733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20733">
              <w:rPr>
                <w:b/>
                <w:bCs/>
                <w:lang w:val="de-DE"/>
              </w:rPr>
              <w:t>&lt;0.001</w:t>
            </w:r>
          </w:p>
        </w:tc>
      </w:tr>
      <w:tr w:rsidR="00020733" w:rsidRPr="009865F5" w14:paraId="1390FD6A" w14:textId="77777777" w:rsidTr="00020733">
        <w:trPr>
          <w:trHeight w:val="681"/>
        </w:trPr>
        <w:tc>
          <w:tcPr>
            <w:tcW w:w="838" w:type="dxa"/>
            <w:vMerge/>
            <w:tcBorders>
              <w:left w:val="single" w:sz="2" w:space="0" w:color="auto"/>
              <w:right w:val="double" w:sz="4" w:space="0" w:color="auto"/>
            </w:tcBorders>
            <w:vAlign w:val="center"/>
          </w:tcPr>
          <w:p w14:paraId="22560993" w14:textId="77777777" w:rsidR="00020733" w:rsidRPr="009865F5" w:rsidRDefault="00020733" w:rsidP="00020733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9BA1B60" w14:textId="1EB47F27" w:rsidR="00020733" w:rsidRPr="009865F5" w:rsidRDefault="00020733" w:rsidP="0002073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865F5">
              <w:rPr>
                <w:rFonts w:ascii="Arial" w:eastAsia="Calibri" w:hAnsi="Arial" w:cs="Arial"/>
                <w:color w:val="000000"/>
                <w:sz w:val="20"/>
                <w:szCs w:val="20"/>
              </w:rPr>
              <w:t>Hydrocortisone therapy</w:t>
            </w:r>
          </w:p>
        </w:tc>
        <w:tc>
          <w:tcPr>
            <w:tcW w:w="221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3B91CF2" w14:textId="0E3AE044" w:rsidR="00020733" w:rsidRPr="009865F5" w:rsidRDefault="00020733" w:rsidP="0002073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Lucida Sans" w:eastAsia="Calibri" w:hAnsi="Lucida Sans" w:cs="Times New Roman"/>
                <w:color w:val="000000"/>
                <w:sz w:val="18"/>
                <w:szCs w:val="18"/>
              </w:rPr>
              <w:t>1.22</w:t>
            </w: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Lucida Sans" w:eastAsia="Calibri" w:hAnsi="Lucida Sans" w:cs="Times New Roman"/>
                <w:color w:val="000000"/>
                <w:sz w:val="18"/>
                <w:szCs w:val="18"/>
              </w:rPr>
              <w:t>1.05-1.40</w:t>
            </w: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F985F67" w14:textId="345A9261" w:rsidR="00020733" w:rsidRPr="00020733" w:rsidRDefault="00020733" w:rsidP="00020733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020733">
              <w:rPr>
                <w:b/>
                <w:bCs/>
                <w:lang w:val="de-DE"/>
              </w:rPr>
              <w:t>0.007</w:t>
            </w:r>
          </w:p>
        </w:tc>
      </w:tr>
      <w:tr w:rsidR="00020733" w:rsidRPr="009865F5" w14:paraId="40B598E1" w14:textId="77777777" w:rsidTr="00020733">
        <w:trPr>
          <w:trHeight w:val="637"/>
        </w:trPr>
        <w:tc>
          <w:tcPr>
            <w:tcW w:w="838" w:type="dxa"/>
            <w:vMerge w:val="restart"/>
            <w:tcBorders>
              <w:top w:val="double" w:sz="4" w:space="0" w:color="auto"/>
              <w:left w:val="single" w:sz="2" w:space="0" w:color="auto"/>
              <w:right w:val="double" w:sz="4" w:space="0" w:color="auto"/>
            </w:tcBorders>
            <w:textDirection w:val="btLr"/>
            <w:vAlign w:val="center"/>
          </w:tcPr>
          <w:p w14:paraId="76A8D805" w14:textId="7E8F0B8B" w:rsidR="00020733" w:rsidRPr="009865F5" w:rsidRDefault="00020733" w:rsidP="00020733">
            <w:pPr>
              <w:ind w:left="113" w:right="113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4262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6743CE4" w14:textId="1A3F2DFC" w:rsidR="00020733" w:rsidRPr="009865F5" w:rsidRDefault="00020733" w:rsidP="0002073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865F5">
              <w:rPr>
                <w:rFonts w:ascii="Arial" w:eastAsia="Calibri" w:hAnsi="Arial" w:cs="Arial"/>
                <w:color w:val="000000"/>
                <w:sz w:val="20"/>
                <w:szCs w:val="20"/>
              </w:rPr>
              <w:t>rs6198 Genotype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x </w:t>
            </w:r>
            <w:r w:rsidRPr="00020733">
              <w:rPr>
                <w:rFonts w:ascii="Arial" w:eastAsia="Calibri" w:hAnsi="Arial" w:cs="Arial"/>
                <w:color w:val="000000"/>
                <w:sz w:val="20"/>
                <w:szCs w:val="20"/>
              </w:rPr>
              <w:t>SOFA Score ≥9</w:t>
            </w:r>
          </w:p>
        </w:tc>
        <w:tc>
          <w:tcPr>
            <w:tcW w:w="221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450C114" w14:textId="672C0073" w:rsidR="00020733" w:rsidRPr="009865F5" w:rsidRDefault="00020733" w:rsidP="0002073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>1.43</w:t>
            </w: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 xml:space="preserve"> (</w:t>
            </w:r>
            <w:r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>1.13-1.81</w:t>
            </w: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71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90C1CB1" w14:textId="6CB7FD22" w:rsidR="00020733" w:rsidRPr="00020733" w:rsidRDefault="00020733" w:rsidP="00020733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020733">
              <w:rPr>
                <w:b/>
                <w:bCs/>
                <w:lang w:val="de-DE"/>
              </w:rPr>
              <w:t>0.003</w:t>
            </w:r>
          </w:p>
        </w:tc>
      </w:tr>
      <w:tr w:rsidR="00020733" w:rsidRPr="009865F5" w14:paraId="10B9906E" w14:textId="77777777" w:rsidTr="00020733">
        <w:trPr>
          <w:trHeight w:val="637"/>
        </w:trPr>
        <w:tc>
          <w:tcPr>
            <w:tcW w:w="838" w:type="dxa"/>
            <w:vMerge/>
            <w:tcBorders>
              <w:left w:val="single" w:sz="2" w:space="0" w:color="auto"/>
              <w:right w:val="double" w:sz="4" w:space="0" w:color="auto"/>
            </w:tcBorders>
          </w:tcPr>
          <w:p w14:paraId="11B6BCC5" w14:textId="77777777" w:rsidR="00020733" w:rsidRPr="009865F5" w:rsidRDefault="00020733" w:rsidP="0002073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62" w:type="dxa"/>
            <w:tcBorders>
              <w:top w:val="nil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A747A8E" w14:textId="04D3D532" w:rsidR="00020733" w:rsidRPr="00020733" w:rsidRDefault="00020733" w:rsidP="00020733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 w:rsidRPr="00020733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rs6198 </w:t>
            </w:r>
            <w:proofErr w:type="spellStart"/>
            <w:r w:rsidRPr="00020733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Genotype</w:t>
            </w:r>
            <w:proofErr w:type="spellEnd"/>
            <w:r w:rsidRPr="00020733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x</w:t>
            </w:r>
            <w:r w:rsidRPr="009865F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Hydrocortisone therapy</w:t>
            </w:r>
          </w:p>
        </w:tc>
        <w:tc>
          <w:tcPr>
            <w:tcW w:w="2213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18E5AC6" w14:textId="12A15EF6" w:rsidR="00020733" w:rsidRPr="009865F5" w:rsidRDefault="00020733" w:rsidP="00020733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Lucida Sans" w:eastAsia="Calibri" w:hAnsi="Lucida Sans" w:cs="Times New Roman"/>
                <w:color w:val="000000"/>
                <w:sz w:val="18"/>
                <w:szCs w:val="18"/>
              </w:rPr>
              <w:t>.19</w:t>
            </w: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Lucida Sans" w:eastAsia="Calibri" w:hAnsi="Lucida Sans" w:cs="Times New Roman"/>
                <w:color w:val="000000"/>
                <w:sz w:val="18"/>
                <w:szCs w:val="18"/>
              </w:rPr>
              <w:t>1.03</w:t>
            </w: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Lucida Sans" w:eastAsia="Calibri" w:hAnsi="Lucida Sans" w:cs="Times New Roman"/>
                <w:color w:val="000000"/>
                <w:sz w:val="18"/>
                <w:szCs w:val="18"/>
              </w:rPr>
              <w:t>1.37</w:t>
            </w:r>
            <w:r w:rsidRPr="009865F5">
              <w:rPr>
                <w:rFonts w:ascii="Lucida Sans" w:eastAsia="Calibri" w:hAnsi="Lucida San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3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D3D38D1" w14:textId="11CC0111" w:rsidR="00020733" w:rsidRPr="00020733" w:rsidRDefault="00020733" w:rsidP="00020733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20733">
              <w:rPr>
                <w:b/>
                <w:bCs/>
                <w:lang w:val="de-DE"/>
              </w:rPr>
              <w:t>0.021</w:t>
            </w:r>
          </w:p>
        </w:tc>
      </w:tr>
    </w:tbl>
    <w:p w14:paraId="5C6DEA09" w14:textId="77777777" w:rsidR="00020733" w:rsidRPr="00020733" w:rsidRDefault="00020733" w:rsidP="00020733"/>
    <w:sectPr w:rsidR="00020733" w:rsidRPr="000207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733"/>
    <w:rsid w:val="00020733"/>
    <w:rsid w:val="000751E6"/>
    <w:rsid w:val="00093275"/>
    <w:rsid w:val="001476AA"/>
    <w:rsid w:val="0017542D"/>
    <w:rsid w:val="00205CE6"/>
    <w:rsid w:val="00261509"/>
    <w:rsid w:val="003157EE"/>
    <w:rsid w:val="0040641E"/>
    <w:rsid w:val="00414283"/>
    <w:rsid w:val="00432F3F"/>
    <w:rsid w:val="004C4FD8"/>
    <w:rsid w:val="004F2962"/>
    <w:rsid w:val="00563467"/>
    <w:rsid w:val="00627FD8"/>
    <w:rsid w:val="006771B3"/>
    <w:rsid w:val="00691A2A"/>
    <w:rsid w:val="006F195C"/>
    <w:rsid w:val="00762A56"/>
    <w:rsid w:val="00801E46"/>
    <w:rsid w:val="008627D0"/>
    <w:rsid w:val="008E257B"/>
    <w:rsid w:val="009372EF"/>
    <w:rsid w:val="00953F06"/>
    <w:rsid w:val="00A00FE1"/>
    <w:rsid w:val="00A17D96"/>
    <w:rsid w:val="00A90F0C"/>
    <w:rsid w:val="00AC15B5"/>
    <w:rsid w:val="00AE3E60"/>
    <w:rsid w:val="00B31B3C"/>
    <w:rsid w:val="00B75066"/>
    <w:rsid w:val="00BA639D"/>
    <w:rsid w:val="00BE5A53"/>
    <w:rsid w:val="00C34727"/>
    <w:rsid w:val="00C37F6B"/>
    <w:rsid w:val="00CB2FAA"/>
    <w:rsid w:val="00D029CE"/>
    <w:rsid w:val="00D10DF9"/>
    <w:rsid w:val="00D6686B"/>
    <w:rsid w:val="00D7533E"/>
    <w:rsid w:val="00DF11AB"/>
    <w:rsid w:val="00EF7561"/>
    <w:rsid w:val="00F50360"/>
    <w:rsid w:val="00F61A2F"/>
    <w:rsid w:val="00FB2314"/>
    <w:rsid w:val="00FF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A1C8E"/>
  <w15:chartTrackingRefBased/>
  <w15:docId w15:val="{7627DBF7-18B3-DF49-BAB4-0A1356F35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2073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207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0733"/>
    <w:pPr>
      <w:spacing w:after="160"/>
    </w:pPr>
    <w:rPr>
      <w:kern w:val="0"/>
      <w:sz w:val="20"/>
      <w:szCs w:val="20"/>
      <w:lang w:val="de-DE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0733"/>
    <w:rPr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02073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207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4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6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Palme</dc:creator>
  <cp:keywords/>
  <dc:description/>
  <cp:lastModifiedBy>Lars Palme</cp:lastModifiedBy>
  <cp:revision>3</cp:revision>
  <dcterms:created xsi:type="dcterms:W3CDTF">2025-02-14T01:00:00Z</dcterms:created>
  <dcterms:modified xsi:type="dcterms:W3CDTF">2025-02-18T10:49:00Z</dcterms:modified>
</cp:coreProperties>
</file>